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2B2" w:rsidRPr="00702FD9" w:rsidRDefault="003552B2" w:rsidP="003552B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2FD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702FD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02FD9">
        <w:rPr>
          <w:rFonts w:ascii="Times New Roman" w:hAnsi="Times New Roman" w:cs="Times New Roman"/>
          <w:sz w:val="24"/>
          <w:szCs w:val="24"/>
        </w:rPr>
        <w:t>The primers used in the present study</w:t>
      </w:r>
      <w:bookmarkStart w:id="0" w:name="_GoBack"/>
      <w:bookmarkEnd w:id="0"/>
    </w:p>
    <w:tbl>
      <w:tblPr>
        <w:tblW w:w="83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6050"/>
        <w:gridCol w:w="1108"/>
      </w:tblGrid>
      <w:tr w:rsidR="003552B2" w:rsidRPr="007F065D" w:rsidTr="00D54CF7">
        <w:trPr>
          <w:trHeight w:val="18"/>
          <w:jc w:val="center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2B2" w:rsidRPr="007F065D" w:rsidRDefault="003552B2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Gene symbol</w:t>
            </w:r>
          </w:p>
        </w:tc>
        <w:tc>
          <w:tcPr>
            <w:tcW w:w="6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2B2" w:rsidRPr="007F065D" w:rsidRDefault="003552B2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imers sequenc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552B2" w:rsidRPr="007F065D" w:rsidRDefault="003552B2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roducts size (bp)</w:t>
            </w:r>
          </w:p>
        </w:tc>
      </w:tr>
      <w:tr w:rsidR="003552B2" w:rsidRPr="007F065D" w:rsidTr="00D54CF7">
        <w:trPr>
          <w:trHeight w:hRule="exact" w:val="20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552B2" w:rsidRPr="007F065D" w:rsidRDefault="003552B2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552B2" w:rsidRPr="007F065D" w:rsidRDefault="003552B2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CCAGCCATGTATGTAGCCATCCAG-3ʹ</w:t>
            </w:r>
          </w:p>
          <w:p w:rsidR="003552B2" w:rsidRPr="007F065D" w:rsidRDefault="003552B2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GTAACACCATCACCAGAGTCCAT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552B2" w:rsidRPr="007F065D" w:rsidRDefault="003552B2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β-actin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CCAGCCATGTATGTAGCCATCCA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GTAACACCATCACCAGAGTCCAT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Notch 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CTGTGAGTGCGTGGCTGGTTAT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CATTCTGGCATGGGTGGGACAA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Notch 2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GAGTGGATGAACCGCATGGAGAT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AGGTGCTTCGTGTCTGCTTGAA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Jagged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AATGGAGGAACTTGCCGAGACTT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CATCACACTGGCTGTCACGAGA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Jagged2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CTGCTACTGCTGCTGCTCTTG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TGACATTCCGCACCGAGTTAAG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Dll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CAACGAATGTGATGCCAACCCTT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CCTCCATTGAAGCACGGTCCAT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Dll4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GGGCTGGTGGCTTTGCTCATA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GTTGTTCATCGTCTCCAAGTCCT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Hes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AGCGAGTGCATGAACGAAGTGA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GGTAGTTGATGGCGTTGATCTG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Hes5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CAGAGACACCAACCCAACTCCAA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CTTCTTTGAGGCACCAGGCATAC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Hey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CGCCTTTGGACATCACCCTCA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AGAAGATGCTGTGGTGCTGGTATT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Pten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CCCTTTGAAGACCATAACCCACCA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TTCGTCCCTTTCCAGCTTTACAGT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ik3ca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AGTGGCTCAAGGACAAGAACAAAG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CCCAGTATAAAGGTAGCGACACA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Akt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TCACTCCTCCTGACCAAGATGACA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CGGTTCCACTGGCTGAATAG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Foxo3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TCAAGGACAAGGGCGACAACAA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CTCTTCCCAGTGCCTTCGTT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P27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GAAGGCAGGTACGAGTGGCAA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GTTTGGCAATTCCCGTTTACATC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P53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GCGGAGGAGATGGAACCATTG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CTCCTGCCAGTTGCTGTGAT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</w:tr>
      <w:tr w:rsidR="003A08BA" w:rsidRPr="007F065D" w:rsidTr="00D54CF7">
        <w:trPr>
          <w:trHeight w:val="77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sc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AGCAGTAAAGGTGGCAGCAACA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ACAGTCAGTGGGACAGTAGTGGA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mTOR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AGCCTGCCTTATCCTCACCACT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TGGATTCGGTCATCACGGTTCATT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Ulk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GAGCAAGAGCACACCGACATC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TTTCAGGGCAGCAATCTCCATCA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mpk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ACCATCTGTCTCGCCCTCATC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AATGCCACTTCGCTCTTCTTACAC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Pik3c3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GCTGAATAAGGAGATGGTGGAAGG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AGTTGGAGTACCTGCGGAGATG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</w:tr>
      <w:tr w:rsidR="003A08BA" w:rsidRPr="007F065D" w:rsidTr="00D54CF7">
        <w:trPr>
          <w:trHeight w:val="77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Lamp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GAGACAAGTTTGGGGCAGTGGAA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CGATCAGGACAATCAGAACCAGA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Mda5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GTGGCTTCAAGTGGCTCAGGA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AATACTCTTCTGGCGGCATCTCTT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Tlr2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TCTCACAGGCGGAGGTCTTCA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CGAGGTTGGATGTCAGAGATGT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Nod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CTGGTGCTGCTGGTAAGCCTT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CTCAGTTCCTGTCCGTGCTGTAA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Nlrp3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GCTCCTTGCGTGCTCTAAGAC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TTGTGCTTCCAGATGCCGTCA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Nf-κb(p50)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GGTGGTATGTGGGAAGGCTTTG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CAGATGCTGGCTTTGTGATGTTGA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Il6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GAAATCCCTCCTCGCCAATCTGAA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CCCTCACGGTCTTCTCCATAAA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Tnfα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CTCAGGACAGCCTATGCCAACAA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GCGGTCATAGAACAGCACTAC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c</w:t>
            </w:r>
            <w:r w:rsidR="00E27534"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GAS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AAACACCTGGCGACTCTCTTTCT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TTCCTGCAACACTTCACTCCATC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Tbk1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TGGAATACAGAAGGCAGCAAACG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GCAAGGACAGGTGTGAGCAGTAC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lastRenderedPageBreak/>
              <w:t>Sting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AGCTACTGGTCCTTGCCCTTGG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CCGTGAGCGACATTCTTCTTGGA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Ifnα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TCCTTCAGAATACGGCTCCACCT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TGGCTGCTTGCTTCTTGTCCTT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3A08BA" w:rsidRPr="007F065D" w:rsidTr="00D54CF7">
        <w:trPr>
          <w:trHeight w:val="18"/>
          <w:jc w:val="center"/>
        </w:trPr>
        <w:tc>
          <w:tcPr>
            <w:tcW w:w="118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</w:pPr>
            <w:r w:rsidRPr="007F065D">
              <w:rPr>
                <w:rFonts w:ascii="Times New Roman" w:hAnsi="Times New Roman" w:cs="Times New Roman"/>
                <w:i/>
                <w:color w:val="222222"/>
                <w:sz w:val="18"/>
                <w:szCs w:val="18"/>
                <w:shd w:val="clear" w:color="auto" w:fill="FFFFFF"/>
              </w:rPr>
              <w:t>Ifnβ</w:t>
            </w:r>
          </w:p>
        </w:tc>
        <w:tc>
          <w:tcPr>
            <w:tcW w:w="6050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F: 5ʹ- TCCTTCAGAATACGGCTCCACCTC-3ʹ</w:t>
            </w:r>
          </w:p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R: 5ʹ- TGGCTGCTTGCTTCTTGTCCTTG-3ʹ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3A08BA" w:rsidRPr="007F065D" w:rsidRDefault="003A08BA" w:rsidP="00D54CF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065D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</w:tbl>
    <w:p w:rsidR="00027F03" w:rsidRDefault="00027F03" w:rsidP="00902B65">
      <w:pPr>
        <w:jc w:val="center"/>
      </w:pPr>
    </w:p>
    <w:sectPr w:rsidR="00027F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20FC" w:rsidRDefault="001420FC" w:rsidP="003552B2">
      <w:r>
        <w:separator/>
      </w:r>
    </w:p>
  </w:endnote>
  <w:endnote w:type="continuationSeparator" w:id="0">
    <w:p w:rsidR="001420FC" w:rsidRDefault="001420FC" w:rsidP="00355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20FC" w:rsidRDefault="001420FC" w:rsidP="003552B2">
      <w:r>
        <w:separator/>
      </w:r>
    </w:p>
  </w:footnote>
  <w:footnote w:type="continuationSeparator" w:id="0">
    <w:p w:rsidR="001420FC" w:rsidRDefault="001420FC" w:rsidP="00355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057"/>
    <w:rsid w:val="0000522F"/>
    <w:rsid w:val="00027F03"/>
    <w:rsid w:val="000834F2"/>
    <w:rsid w:val="001420FC"/>
    <w:rsid w:val="001504D0"/>
    <w:rsid w:val="001B102E"/>
    <w:rsid w:val="001F45D2"/>
    <w:rsid w:val="0028531B"/>
    <w:rsid w:val="003552B2"/>
    <w:rsid w:val="003A08BA"/>
    <w:rsid w:val="004D7788"/>
    <w:rsid w:val="006B1575"/>
    <w:rsid w:val="006D3172"/>
    <w:rsid w:val="00760417"/>
    <w:rsid w:val="00786FA7"/>
    <w:rsid w:val="007B4562"/>
    <w:rsid w:val="007C59D0"/>
    <w:rsid w:val="007F065D"/>
    <w:rsid w:val="00836057"/>
    <w:rsid w:val="00902B65"/>
    <w:rsid w:val="00A95FFF"/>
    <w:rsid w:val="00BE4C8C"/>
    <w:rsid w:val="00D16310"/>
    <w:rsid w:val="00D54CF7"/>
    <w:rsid w:val="00DE14FD"/>
    <w:rsid w:val="00E27534"/>
    <w:rsid w:val="00E61128"/>
    <w:rsid w:val="00F07CBE"/>
    <w:rsid w:val="00F3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DF68BE9-4036-417C-AE34-66F12DFF3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2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5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52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5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52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6</TotalTime>
  <Pages>1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Yujuan Niu</cp:lastModifiedBy>
  <cp:revision>12</cp:revision>
  <dcterms:created xsi:type="dcterms:W3CDTF">2022-03-19T05:57:00Z</dcterms:created>
  <dcterms:modified xsi:type="dcterms:W3CDTF">2022-06-16T14:42:00Z</dcterms:modified>
</cp:coreProperties>
</file>